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801BC" w14:textId="45BCA892" w:rsidR="0073037E" w:rsidRDefault="003B2B7E" w:rsidP="0073037E">
      <w:pPr>
        <w:rPr>
          <w:rFonts w:eastAsia="Times New Roman" w:cstheme="minorHAnsi"/>
          <w:color w:val="000000"/>
          <w:lang w:eastAsia="en-GB"/>
        </w:rPr>
      </w:pPr>
      <w:r>
        <w:rPr>
          <w:rFonts w:cstheme="minorHAnsi"/>
        </w:rPr>
        <w:t xml:space="preserve">S2 - </w:t>
      </w:r>
      <w:r w:rsidR="0073037E">
        <w:rPr>
          <w:rFonts w:cstheme="minorHAnsi"/>
        </w:rPr>
        <w:t>Table 1: M</w:t>
      </w:r>
      <w:r w:rsidR="0073037E" w:rsidRPr="00643705">
        <w:rPr>
          <w:rFonts w:cstheme="minorHAnsi"/>
        </w:rPr>
        <w:t>aximum</w:t>
      </w:r>
      <w:r w:rsidR="0073037E" w:rsidRPr="00643705">
        <w:rPr>
          <w:rFonts w:eastAsia="Times New Roman" w:cstheme="minorHAnsi"/>
          <w:color w:val="000000"/>
          <w:lang w:eastAsia="en-GB"/>
        </w:rPr>
        <w:t xml:space="preserve"> </w:t>
      </w:r>
      <w:r w:rsidR="0073037E">
        <w:rPr>
          <w:rFonts w:eastAsia="Times New Roman" w:cstheme="minorHAnsi"/>
          <w:color w:val="000000"/>
          <w:lang w:eastAsia="en-GB"/>
        </w:rPr>
        <w:t>n</w:t>
      </w:r>
      <w:r w:rsidR="0073037E" w:rsidRPr="00643705">
        <w:rPr>
          <w:rFonts w:eastAsia="Times New Roman" w:cstheme="minorHAnsi"/>
          <w:color w:val="000000"/>
          <w:lang w:eastAsia="en-GB"/>
        </w:rPr>
        <w:t xml:space="preserve">umber of inductions </w:t>
      </w:r>
      <w:r w:rsidR="0073037E" w:rsidRPr="00643705">
        <w:rPr>
          <w:rFonts w:cstheme="minorHAnsi"/>
        </w:rPr>
        <w:t>able to be booked per day</w:t>
      </w:r>
      <w:r w:rsidR="0073037E" w:rsidRPr="00643705">
        <w:rPr>
          <w:rFonts w:eastAsia="Times New Roman" w:cstheme="minorHAnsi"/>
          <w:color w:val="000000"/>
          <w:lang w:eastAsia="en-GB"/>
        </w:rPr>
        <w:t xml:space="preserve"> </w:t>
      </w:r>
      <w:r w:rsidR="0073037E" w:rsidRPr="00547C62">
        <w:rPr>
          <w:rFonts w:eastAsia="Times New Roman" w:cstheme="minorHAnsi"/>
          <w:color w:val="000000"/>
          <w:lang w:eastAsia="en-GB"/>
        </w:rPr>
        <w:t xml:space="preserve">per size of </w:t>
      </w:r>
      <w:proofErr w:type="gramStart"/>
      <w:r w:rsidR="0073037E" w:rsidRPr="00547C62">
        <w:rPr>
          <w:rFonts w:eastAsia="Times New Roman" w:cstheme="minorHAnsi"/>
          <w:color w:val="000000"/>
          <w:lang w:eastAsia="en-GB"/>
        </w:rPr>
        <w:t>unit</w:t>
      </w:r>
      <w:proofErr w:type="gramEnd"/>
    </w:p>
    <w:tbl>
      <w:tblPr>
        <w:tblW w:w="10201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992"/>
        <w:gridCol w:w="993"/>
        <w:gridCol w:w="992"/>
        <w:gridCol w:w="992"/>
        <w:gridCol w:w="1134"/>
        <w:gridCol w:w="1134"/>
        <w:gridCol w:w="1559"/>
      </w:tblGrid>
      <w:tr w:rsidR="0073037E" w:rsidRPr="00432648" w14:paraId="25D31864" w14:textId="77777777" w:rsidTr="00BB6D82">
        <w:trPr>
          <w:trHeight w:val="29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78EF7" w14:textId="77777777" w:rsidR="0073037E" w:rsidRDefault="0073037E" w:rsidP="00C2007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nual number of births</w:t>
            </w:r>
          </w:p>
          <w:p w14:paraId="61849BBB" w14:textId="77777777" w:rsidR="0073037E" w:rsidRPr="00432648" w:rsidRDefault="0073037E" w:rsidP="00C2007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7573478" w14:textId="77777777" w:rsidR="0073037E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2784A9C6" w14:textId="77777777" w:rsidR="0073037E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number of units</w:t>
            </w:r>
          </w:p>
        </w:tc>
        <w:tc>
          <w:tcPr>
            <w:tcW w:w="779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1E407" w14:textId="77777777" w:rsidR="0073037E" w:rsidRDefault="0073037E" w:rsidP="00C2007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 w:rsidRPr="00342D34">
              <w:rPr>
                <w:rFonts w:cstheme="minorHAnsi"/>
                <w:sz w:val="20"/>
              </w:rPr>
              <w:t>Maximum</w:t>
            </w:r>
            <w:r w:rsidRPr="00342D34">
              <w:rPr>
                <w:rFonts w:eastAsia="Times New Roman" w:cstheme="minorHAnsi"/>
                <w:color w:val="000000"/>
                <w:sz w:val="20"/>
                <w:lang w:eastAsia="en-GB"/>
              </w:rPr>
              <w:t xml:space="preserve"> number of inductions per day</w:t>
            </w:r>
          </w:p>
          <w:p w14:paraId="5745A4E0" w14:textId="77777777" w:rsidR="0073037E" w:rsidRPr="005C7F75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units (%)</w:t>
            </w:r>
          </w:p>
        </w:tc>
      </w:tr>
      <w:tr w:rsidR="0073037E" w:rsidRPr="00432648" w14:paraId="757C0D18" w14:textId="77777777" w:rsidTr="00BB6D82">
        <w:trPr>
          <w:trHeight w:val="670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8733" w14:textId="77777777" w:rsidR="0073037E" w:rsidRPr="00432648" w:rsidRDefault="0073037E" w:rsidP="00C2007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5E8553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73CE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7795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to 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6F7D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to 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D884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to 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0C16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to 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4A16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limi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FA46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t </w:t>
            </w:r>
            <w:r w:rsidRPr="00346B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cumen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73037E" w:rsidRPr="00432648" w14:paraId="4F2D48BC" w14:textId="77777777" w:rsidTr="00BB6D82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3E5E" w14:textId="77777777" w:rsidR="0073037E" w:rsidRPr="00432648" w:rsidRDefault="0073037E" w:rsidP="00C2007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D85E4F" w14:textId="77777777" w:rsidR="0073037E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E574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57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4438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4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EF136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8686E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B0632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99BE3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E0045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73037E" w:rsidRPr="00432648" w14:paraId="56582F44" w14:textId="77777777" w:rsidTr="00BB6D82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33D5" w14:textId="77777777" w:rsidR="0073037E" w:rsidRPr="00432648" w:rsidRDefault="0073037E" w:rsidP="00C2007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6D3C8E" w14:textId="77777777" w:rsidR="0073037E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90D0C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49B1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8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FE50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A3C60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AE546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A8353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CD946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.6)</w:t>
            </w:r>
          </w:p>
        </w:tc>
      </w:tr>
      <w:tr w:rsidR="0073037E" w:rsidRPr="00432648" w14:paraId="2663947A" w14:textId="77777777" w:rsidTr="00BB6D82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1F92" w14:textId="77777777" w:rsidR="0073037E" w:rsidRPr="00432648" w:rsidRDefault="0073037E" w:rsidP="00C2007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9CBAD" w14:textId="77777777" w:rsidR="0073037E" w:rsidRPr="00533562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7890F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DCCA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8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1123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8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E7129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81F12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C9BAE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D2725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73037E" w:rsidRPr="00432648" w14:paraId="536948B6" w14:textId="77777777" w:rsidTr="00BB6D82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E496" w14:textId="77777777" w:rsidR="0073037E" w:rsidRPr="00432648" w:rsidRDefault="0073037E" w:rsidP="00C2007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52749" w14:textId="77777777" w:rsidR="0073037E" w:rsidRPr="00533562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0D85C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92E24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0A6C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4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A7EE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0F01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F8662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34274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3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73037E" w:rsidRPr="00432648" w14:paraId="3680EB86" w14:textId="77777777" w:rsidTr="00BB6D82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4F87" w14:textId="77777777" w:rsidR="0073037E" w:rsidRPr="00432648" w:rsidRDefault="0073037E" w:rsidP="00C2007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52A69D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B432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AFDD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6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98FC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E460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EED9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.9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C89C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D0FB" w14:textId="77777777" w:rsidR="0073037E" w:rsidRPr="00432648" w:rsidRDefault="0073037E" w:rsidP="00C2007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26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.9)</w:t>
            </w:r>
          </w:p>
        </w:tc>
      </w:tr>
    </w:tbl>
    <w:p w14:paraId="4C928D83" w14:textId="18F55345" w:rsidR="00167E42" w:rsidRDefault="00000000"/>
    <w:p w14:paraId="16884BEB" w14:textId="05D545A6" w:rsidR="003B2B7E" w:rsidRDefault="003B2B7E"/>
    <w:p w14:paraId="61DDAB86" w14:textId="77777777" w:rsidR="003B2B7E" w:rsidRDefault="003B2B7E"/>
    <w:p w14:paraId="312AE1F4" w14:textId="552B1C64" w:rsidR="0073037E" w:rsidRDefault="0073037E"/>
    <w:p w14:paraId="38693F86" w14:textId="77777777" w:rsidR="00E33061" w:rsidRDefault="00E33061">
      <w:pPr>
        <w:rPr>
          <w:rFonts w:cstheme="minorHAnsi"/>
        </w:rPr>
      </w:pPr>
    </w:p>
    <w:p w14:paraId="599E28E2" w14:textId="77777777" w:rsidR="00E33061" w:rsidRDefault="00E33061">
      <w:pPr>
        <w:rPr>
          <w:rFonts w:cstheme="minorHAnsi"/>
        </w:rPr>
      </w:pPr>
    </w:p>
    <w:p w14:paraId="62D234AE" w14:textId="77777777" w:rsidR="00E33061" w:rsidRDefault="00E33061">
      <w:pPr>
        <w:rPr>
          <w:rFonts w:cstheme="minorHAnsi"/>
        </w:rPr>
      </w:pPr>
    </w:p>
    <w:p w14:paraId="52FACF74" w14:textId="77777777" w:rsidR="00E33061" w:rsidRDefault="00E33061">
      <w:pPr>
        <w:rPr>
          <w:rFonts w:cstheme="minorHAnsi"/>
        </w:rPr>
      </w:pPr>
    </w:p>
    <w:p w14:paraId="36DA2BE5" w14:textId="77777777" w:rsidR="00E33061" w:rsidRDefault="00E33061">
      <w:pPr>
        <w:rPr>
          <w:rFonts w:cstheme="minorHAnsi"/>
        </w:rPr>
      </w:pPr>
    </w:p>
    <w:p w14:paraId="3518D582" w14:textId="77777777" w:rsidR="00E33061" w:rsidRDefault="00E33061">
      <w:pPr>
        <w:rPr>
          <w:rFonts w:cstheme="minorHAnsi"/>
        </w:rPr>
      </w:pPr>
    </w:p>
    <w:p w14:paraId="32188844" w14:textId="77777777" w:rsidR="00E33061" w:rsidRDefault="00E33061">
      <w:pPr>
        <w:rPr>
          <w:rFonts w:cstheme="minorHAnsi"/>
        </w:rPr>
      </w:pPr>
    </w:p>
    <w:p w14:paraId="43A1FE77" w14:textId="77777777" w:rsidR="00E33061" w:rsidRDefault="00E33061">
      <w:pPr>
        <w:rPr>
          <w:rFonts w:cstheme="minorHAnsi"/>
        </w:rPr>
      </w:pPr>
    </w:p>
    <w:p w14:paraId="3A74E7BA" w14:textId="77777777" w:rsidR="00E33061" w:rsidRDefault="00E33061">
      <w:pPr>
        <w:rPr>
          <w:rFonts w:cstheme="minorHAnsi"/>
        </w:rPr>
      </w:pPr>
    </w:p>
    <w:p w14:paraId="3D359DE5" w14:textId="77777777" w:rsidR="00357B13" w:rsidRDefault="00357B13" w:rsidP="0073037E">
      <w:pPr>
        <w:rPr>
          <w:rFonts w:cstheme="minorHAnsi"/>
        </w:rPr>
      </w:pPr>
    </w:p>
    <w:p w14:paraId="3F6F0CCA" w14:textId="77777777" w:rsidR="00357B13" w:rsidRDefault="00357B13" w:rsidP="0073037E">
      <w:pPr>
        <w:rPr>
          <w:rFonts w:cstheme="minorHAnsi"/>
        </w:rPr>
      </w:pPr>
    </w:p>
    <w:p w14:paraId="1EC7C6FC" w14:textId="77777777" w:rsidR="00357B13" w:rsidRDefault="00357B13" w:rsidP="0073037E">
      <w:pPr>
        <w:rPr>
          <w:rFonts w:cstheme="minorHAnsi"/>
        </w:rPr>
      </w:pPr>
    </w:p>
    <w:p w14:paraId="5E03D29B" w14:textId="77777777" w:rsidR="00357B13" w:rsidRDefault="00357B13" w:rsidP="0073037E">
      <w:pPr>
        <w:rPr>
          <w:rFonts w:cstheme="minorHAnsi"/>
        </w:rPr>
      </w:pPr>
    </w:p>
    <w:sectPr w:rsidR="00357B1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537DA" w14:textId="77777777" w:rsidR="000C41FC" w:rsidRDefault="000C41FC" w:rsidP="003B2B7E">
      <w:pPr>
        <w:spacing w:after="0" w:line="240" w:lineRule="auto"/>
      </w:pPr>
      <w:r>
        <w:separator/>
      </w:r>
    </w:p>
  </w:endnote>
  <w:endnote w:type="continuationSeparator" w:id="0">
    <w:p w14:paraId="4AA7FCE7" w14:textId="77777777" w:rsidR="000C41FC" w:rsidRDefault="000C41FC" w:rsidP="003B2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3055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70882" w14:textId="760A2EBC" w:rsidR="003B2B7E" w:rsidRDefault="003B2B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4EC900" w14:textId="77777777" w:rsidR="003B2B7E" w:rsidRDefault="003B2B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8F8C1" w14:textId="77777777" w:rsidR="000C41FC" w:rsidRDefault="000C41FC" w:rsidP="003B2B7E">
      <w:pPr>
        <w:spacing w:after="0" w:line="240" w:lineRule="auto"/>
      </w:pPr>
      <w:r>
        <w:separator/>
      </w:r>
    </w:p>
  </w:footnote>
  <w:footnote w:type="continuationSeparator" w:id="0">
    <w:p w14:paraId="225AA72D" w14:textId="77777777" w:rsidR="000C41FC" w:rsidRDefault="000C41FC" w:rsidP="003B2B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7E"/>
    <w:rsid w:val="000C41FC"/>
    <w:rsid w:val="00261578"/>
    <w:rsid w:val="00354BC0"/>
    <w:rsid w:val="00357B13"/>
    <w:rsid w:val="003B2B7E"/>
    <w:rsid w:val="003D5AD6"/>
    <w:rsid w:val="00536CFF"/>
    <w:rsid w:val="0061617E"/>
    <w:rsid w:val="00693707"/>
    <w:rsid w:val="006E6A3E"/>
    <w:rsid w:val="0073037E"/>
    <w:rsid w:val="00A0375D"/>
    <w:rsid w:val="00B45AC4"/>
    <w:rsid w:val="00B90954"/>
    <w:rsid w:val="00C2007D"/>
    <w:rsid w:val="00C308F9"/>
    <w:rsid w:val="00CB7E76"/>
    <w:rsid w:val="00E33061"/>
    <w:rsid w:val="00FF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3B9F7"/>
  <w15:chartTrackingRefBased/>
  <w15:docId w15:val="{0B78333E-1607-4B71-9EEA-EA4DDF7A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B13"/>
  </w:style>
  <w:style w:type="paragraph" w:styleId="Heading1">
    <w:name w:val="heading 1"/>
    <w:basedOn w:val="Normal"/>
    <w:next w:val="Normal"/>
    <w:link w:val="Heading1Char"/>
    <w:uiPriority w:val="9"/>
    <w:qFormat/>
    <w:rsid w:val="007303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3037E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37E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037E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303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357B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B2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B7E"/>
  </w:style>
  <w:style w:type="paragraph" w:styleId="Footer">
    <w:name w:val="footer"/>
    <w:basedOn w:val="Normal"/>
    <w:link w:val="FooterChar"/>
    <w:uiPriority w:val="99"/>
    <w:unhideWhenUsed/>
    <w:rsid w:val="003B2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B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BC0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BC0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4B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4B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54B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ross-Sudworth (Applied Health Research)</dc:creator>
  <cp:keywords/>
  <dc:description/>
  <cp:lastModifiedBy>Taylor, Beck</cp:lastModifiedBy>
  <cp:revision>3</cp:revision>
  <dcterms:created xsi:type="dcterms:W3CDTF">2023-06-07T20:28:00Z</dcterms:created>
  <dcterms:modified xsi:type="dcterms:W3CDTF">2023-06-07T20:29:00Z</dcterms:modified>
</cp:coreProperties>
</file>